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6B5" w:rsidRPr="002266B5" w:rsidRDefault="00BD6139" w:rsidP="002266B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3</w:t>
      </w:r>
      <w:r w:rsidR="00EF50EB">
        <w:rPr>
          <w:rFonts w:ascii="Times New Roman" w:hAnsi="Times New Roman" w:cs="Times New Roman"/>
          <w:b/>
          <w:bCs/>
        </w:rPr>
        <w:t>.</w:t>
      </w:r>
      <w:bookmarkStart w:id="0" w:name="_GoBack"/>
      <w:bookmarkEnd w:id="0"/>
      <w:r w:rsidR="002266B5" w:rsidRPr="00A7610D">
        <w:rPr>
          <w:rFonts w:ascii="Times New Roman" w:hAnsi="Times New Roman" w:cs="Times New Roman"/>
        </w:rPr>
        <w:t xml:space="preserve"> PFGE patterns generated by the </w:t>
      </w:r>
      <w:r w:rsidR="002266B5" w:rsidRPr="00A7610D">
        <w:rPr>
          <w:rFonts w:ascii="Times New Roman" w:hAnsi="Times New Roman" w:cs="Times New Roman"/>
          <w:i/>
          <w:iCs/>
        </w:rPr>
        <w:t>E. coli</w:t>
      </w:r>
      <w:r w:rsidR="002266B5" w:rsidRPr="00A7610D">
        <w:rPr>
          <w:rFonts w:ascii="Times New Roman" w:hAnsi="Times New Roman" w:cs="Times New Roman"/>
        </w:rPr>
        <w:t xml:space="preserve"> strains assigned to different REP profiles</w:t>
      </w:r>
      <w:r w:rsidR="006F1F7F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91"/>
        <w:gridCol w:w="6985"/>
      </w:tblGrid>
      <w:tr w:rsidR="002266B5" w:rsidRPr="00A7610D" w:rsidTr="00146EAA">
        <w:tc>
          <w:tcPr>
            <w:tcW w:w="1353" w:type="pct"/>
          </w:tcPr>
          <w:p w:rsidR="002266B5" w:rsidRPr="006F1F7F" w:rsidRDefault="00146EAA" w:rsidP="00146EAA">
            <w:pPr>
              <w:rPr>
                <w:rFonts w:ascii="Times New Roman" w:hAnsi="Times New Roman" w:cs="Times New Roman"/>
                <w:b/>
              </w:rPr>
            </w:pPr>
            <w:r w:rsidRPr="006F1F7F">
              <w:rPr>
                <w:rFonts w:ascii="Times New Roman" w:hAnsi="Times New Roman" w:cs="Times New Roman"/>
                <w:b/>
              </w:rPr>
              <w:t>REP p</w:t>
            </w:r>
            <w:r w:rsidR="002266B5" w:rsidRPr="006F1F7F">
              <w:rPr>
                <w:rFonts w:ascii="Times New Roman" w:hAnsi="Times New Roman" w:cs="Times New Roman"/>
                <w:b/>
              </w:rPr>
              <w:t>rofile</w:t>
            </w:r>
            <w:r w:rsidRPr="006F1F7F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3647" w:type="pct"/>
          </w:tcPr>
          <w:p w:rsidR="002266B5" w:rsidRPr="006F1F7F" w:rsidRDefault="002266B5" w:rsidP="00146EAA">
            <w:pPr>
              <w:rPr>
                <w:rFonts w:ascii="Times New Roman" w:hAnsi="Times New Roman" w:cs="Times New Roman"/>
                <w:b/>
              </w:rPr>
            </w:pPr>
            <w:r w:rsidRPr="006F1F7F">
              <w:rPr>
                <w:rFonts w:ascii="Times New Roman" w:hAnsi="Times New Roman" w:cs="Times New Roman"/>
                <w:b/>
              </w:rPr>
              <w:t>PFGE pattern</w:t>
            </w:r>
            <w:r w:rsidR="00146EAA" w:rsidRPr="006F1F7F"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1, X39, X40, X41, X44, X57, X67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2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3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4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4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5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5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6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6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7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7, X33, X40, X42, X48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8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8, X53, X64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9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9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0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10, X64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1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11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2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12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3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13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4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14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5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15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6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16, X56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7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4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8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17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9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18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20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19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21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20, X26, X38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22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21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23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22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24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23, X34, X41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25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24, X37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26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25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27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27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28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28, X43, X48, X54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29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29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30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30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31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32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32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43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33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45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34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46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35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47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36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49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37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50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38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51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39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55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40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52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41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58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42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59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43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60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44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62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45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36, X36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46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35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lastRenderedPageBreak/>
              <w:t>R47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63, X64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48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65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49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63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50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66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51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61</w:t>
            </w:r>
          </w:p>
        </w:tc>
      </w:tr>
      <w:tr w:rsidR="002266B5" w:rsidRPr="00A7610D" w:rsidTr="00146EAA">
        <w:tc>
          <w:tcPr>
            <w:tcW w:w="1353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52</w:t>
            </w:r>
          </w:p>
        </w:tc>
        <w:tc>
          <w:tcPr>
            <w:tcW w:w="3647" w:type="pct"/>
          </w:tcPr>
          <w:p w:rsidR="002266B5" w:rsidRPr="00A7610D" w:rsidRDefault="002266B5" w:rsidP="00146EAA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X31</w:t>
            </w:r>
          </w:p>
        </w:tc>
      </w:tr>
    </w:tbl>
    <w:p w:rsidR="002266B5" w:rsidRDefault="002266B5" w:rsidP="002266B5">
      <w:pPr>
        <w:spacing w:after="0"/>
        <w:rPr>
          <w:rFonts w:ascii="Times New Roman" w:hAnsi="Times New Roman" w:cs="Times New Roman"/>
        </w:rPr>
      </w:pPr>
    </w:p>
    <w:p w:rsidR="00C60AEF" w:rsidRPr="002266B5" w:rsidRDefault="00C60AEF" w:rsidP="00FA2561">
      <w:pPr>
        <w:rPr>
          <w:rFonts w:ascii="Times New Roman" w:hAnsi="Times New Roman" w:cs="Times New Roman"/>
          <w:sz w:val="24"/>
          <w:szCs w:val="24"/>
        </w:rPr>
      </w:pPr>
    </w:p>
    <w:sectPr w:rsidR="00C60AEF" w:rsidRPr="00226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1FF"/>
    <w:rsid w:val="000F5A25"/>
    <w:rsid w:val="00146EAA"/>
    <w:rsid w:val="001905F1"/>
    <w:rsid w:val="002266B5"/>
    <w:rsid w:val="003C01FF"/>
    <w:rsid w:val="00662616"/>
    <w:rsid w:val="006F1F7F"/>
    <w:rsid w:val="007012C5"/>
    <w:rsid w:val="007847F2"/>
    <w:rsid w:val="00845338"/>
    <w:rsid w:val="00BD6139"/>
    <w:rsid w:val="00C60AEF"/>
    <w:rsid w:val="00D85929"/>
    <w:rsid w:val="00EF50EB"/>
    <w:rsid w:val="00FA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266B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26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266B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26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7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ana</dc:creator>
  <cp:lastModifiedBy>Ana Herrero Fresno</cp:lastModifiedBy>
  <cp:revision>3</cp:revision>
  <cp:lastPrinted>2016-11-27T18:24:00Z</cp:lastPrinted>
  <dcterms:created xsi:type="dcterms:W3CDTF">2017-05-15T08:26:00Z</dcterms:created>
  <dcterms:modified xsi:type="dcterms:W3CDTF">2017-05-16T06:40:00Z</dcterms:modified>
</cp:coreProperties>
</file>